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!-- Generated by Aspose.Words for Python via .NET 22.8.0 -->
  <w:body>
    <w:p w:rsidR="00E9569C" w:rsidRPr="00AA7935" w:rsidP="00AA7935" w14:paraId="659038E5" w14:textId="006C1520">
      <w:pPr>
        <w:spacing w:line="480" w:lineRule="auto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b/>
          <w:bCs/>
          <w:sz w:val="24"/>
        </w:rPr>
        <w:t>S</w:t>
      </w:r>
      <w:r>
        <w:rPr>
          <w:rFonts w:asciiTheme="majorBidi" w:hAnsiTheme="majorBidi" w:cstheme="majorBidi"/>
          <w:b/>
          <w:bCs/>
          <w:sz w:val="24"/>
        </w:rPr>
        <w:t xml:space="preserve">1 Table. </w:t>
      </w:r>
      <w:r w:rsidRPr="00AA7935" w:rsidR="004A7686">
        <w:rPr>
          <w:rFonts w:asciiTheme="majorBidi" w:hAnsiTheme="majorBidi" w:cstheme="majorBidi"/>
          <w:b/>
          <w:bCs/>
          <w:sz w:val="24"/>
        </w:rPr>
        <w:t xml:space="preserve">CyTOF </w:t>
      </w:r>
      <w:r w:rsidR="00550870">
        <w:rPr>
          <w:rFonts w:asciiTheme="majorBidi" w:hAnsiTheme="majorBidi" w:cstheme="majorBidi"/>
          <w:b/>
          <w:bCs/>
          <w:sz w:val="24"/>
        </w:rPr>
        <w:t>S</w:t>
      </w:r>
      <w:r w:rsidRPr="00AA7935" w:rsidR="004A7686">
        <w:rPr>
          <w:rFonts w:asciiTheme="majorBidi" w:hAnsiTheme="majorBidi" w:cstheme="majorBidi"/>
          <w:b/>
          <w:bCs/>
          <w:sz w:val="24"/>
        </w:rPr>
        <w:t xml:space="preserve">taining </w:t>
      </w:r>
      <w:r w:rsidR="00550870">
        <w:rPr>
          <w:rFonts w:asciiTheme="majorBidi" w:hAnsiTheme="majorBidi" w:cstheme="majorBidi"/>
          <w:b/>
          <w:bCs/>
          <w:sz w:val="24"/>
        </w:rPr>
        <w:t>P</w:t>
      </w:r>
      <w:r w:rsidRPr="00AA7935" w:rsidR="004A7686">
        <w:rPr>
          <w:rFonts w:asciiTheme="majorBidi" w:hAnsiTheme="majorBidi" w:cstheme="majorBidi"/>
          <w:b/>
          <w:bCs/>
          <w:sz w:val="24"/>
        </w:rPr>
        <w:t>anel</w:t>
      </w:r>
      <w:r w:rsidR="008D6260">
        <w:rPr>
          <w:rFonts w:asciiTheme="majorBidi" w:hAnsiTheme="majorBidi" w:cstheme="majorBidi"/>
          <w:b/>
          <w:bCs/>
          <w:sz w:val="24"/>
        </w:rPr>
        <w:t>.</w:t>
      </w:r>
    </w:p>
    <w:tbl>
      <w:tblPr>
        <w:tblStyle w:val="GridTableLight"/>
        <w:tblW w:w="5000" w:type="pct"/>
        <w:tblLayout w:type="fixed"/>
        <w:tblLook w:val="0000"/>
      </w:tblPr>
      <w:tblGrid>
        <w:gridCol w:w="3040"/>
        <w:gridCol w:w="2723"/>
        <w:gridCol w:w="2725"/>
      </w:tblGrid>
      <w:tr w14:paraId="5D88B6E9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3684" w:rsidRPr="007A6801" w:rsidP="00AA7935" w14:paraId="5816734C" w14:textId="777777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b/>
                <w:bCs/>
                <w:color w:val="000000"/>
                <w:kern w:val="0"/>
                <w:sz w:val="24"/>
              </w:rPr>
            </w:pPr>
            <w:r w:rsidRPr="007A6801">
              <w:rPr>
                <w:rFonts w:eastAsia="Yu Gothic" w:asciiTheme="majorBidi" w:hAnsiTheme="majorBidi" w:cstheme="majorBidi"/>
                <w:b/>
                <w:bCs/>
                <w:color w:val="000000"/>
                <w:kern w:val="0"/>
                <w:sz w:val="24"/>
              </w:rPr>
              <w:t>Marker</w:t>
            </w:r>
          </w:p>
        </w:tc>
        <w:tc>
          <w:tcPr>
            <w:tcW w:w="1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3684" w:rsidRPr="007A6801" w:rsidP="00AA7935" w14:paraId="7051FFE0" w14:textId="777777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b/>
                <w:bCs/>
                <w:color w:val="000000"/>
                <w:kern w:val="0"/>
                <w:sz w:val="24"/>
              </w:rPr>
            </w:pPr>
            <w:r w:rsidRPr="007A6801">
              <w:rPr>
                <w:rFonts w:eastAsia="Yu Gothic" w:asciiTheme="majorBidi" w:hAnsiTheme="majorBidi" w:cstheme="majorBidi"/>
                <w:b/>
                <w:bCs/>
                <w:color w:val="000000"/>
                <w:kern w:val="0"/>
                <w:sz w:val="24"/>
              </w:rPr>
              <w:t>Clone</w:t>
            </w:r>
          </w:p>
        </w:tc>
        <w:tc>
          <w:tcPr>
            <w:tcW w:w="1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3684" w:rsidRPr="007A6801" w:rsidP="00AA7935" w14:paraId="14D22957" w14:textId="7564AA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b/>
                <w:bCs/>
                <w:color w:val="000000"/>
                <w:kern w:val="0"/>
                <w:sz w:val="24"/>
              </w:rPr>
            </w:pPr>
            <w:r w:rsidRPr="007A6801">
              <w:rPr>
                <w:rFonts w:eastAsia="Yu Gothic" w:asciiTheme="majorBidi" w:hAnsiTheme="majorBidi" w:cstheme="majorBidi"/>
                <w:b/>
                <w:bCs/>
                <w:color w:val="000000"/>
                <w:kern w:val="0"/>
                <w:sz w:val="24"/>
              </w:rPr>
              <w:t xml:space="preserve">Isotope </w:t>
            </w:r>
            <w:r w:rsidR="004E6607">
              <w:rPr>
                <w:rFonts w:eastAsia="Yu Gothic" w:asciiTheme="majorBidi" w:hAnsiTheme="majorBidi" w:cstheme="majorBidi"/>
                <w:b/>
                <w:bCs/>
                <w:color w:val="000000"/>
                <w:kern w:val="0"/>
                <w:sz w:val="24"/>
              </w:rPr>
              <w:t>L</w:t>
            </w:r>
            <w:r w:rsidRPr="007A6801">
              <w:rPr>
                <w:rFonts w:eastAsia="Yu Gothic" w:asciiTheme="majorBidi" w:hAnsiTheme="majorBidi" w:cstheme="majorBidi"/>
                <w:b/>
                <w:bCs/>
                <w:color w:val="000000"/>
                <w:kern w:val="0"/>
                <w:sz w:val="24"/>
              </w:rPr>
              <w:t>abel</w:t>
            </w:r>
          </w:p>
        </w:tc>
      </w:tr>
      <w:tr w14:paraId="6DE0F56C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tcBorders>
              <w:top w:val="single" w:sz="4" w:space="0" w:color="auto"/>
            </w:tcBorders>
            <w:shd w:val="clear" w:color="auto" w:fill="auto"/>
          </w:tcPr>
          <w:p w:rsidR="007412FD" w:rsidRPr="00AA7935" w:rsidP="00AA7935" w14:paraId="60DDED59" w14:textId="069E2A7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45</w:t>
            </w:r>
          </w:p>
        </w:tc>
        <w:tc>
          <w:tcPr>
            <w:tcW w:w="1604" w:type="pct"/>
            <w:tcBorders>
              <w:top w:val="single" w:sz="4" w:space="0" w:color="auto"/>
            </w:tcBorders>
            <w:shd w:val="clear" w:color="auto" w:fill="auto"/>
          </w:tcPr>
          <w:p w:rsidR="007412FD" w:rsidRPr="00AA7935" w:rsidP="00AA7935" w14:paraId="3CE74DF8" w14:textId="629F1F0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HI30</w:t>
            </w:r>
          </w:p>
        </w:tc>
        <w:tc>
          <w:tcPr>
            <w:tcW w:w="1605" w:type="pct"/>
            <w:tcBorders>
              <w:top w:val="single" w:sz="4" w:space="0" w:color="auto"/>
            </w:tcBorders>
            <w:shd w:val="clear" w:color="auto" w:fill="auto"/>
          </w:tcPr>
          <w:p w:rsidR="007412FD" w:rsidRPr="00AA7935" w:rsidP="00AA7935" w14:paraId="10A6E662" w14:textId="33D4FA5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D47524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89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Y</w:t>
            </w:r>
          </w:p>
        </w:tc>
      </w:tr>
      <w:tr w14:paraId="62E8F793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6A34166F" w14:textId="1F8E5DD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172ab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6B4D973C" w14:textId="6C4A6CD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SE5A5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1AAFBCC1" w14:textId="2B54580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11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</w:t>
            </w:r>
          </w:p>
        </w:tc>
      </w:tr>
      <w:tr w14:paraId="222D0104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1E6EBCD6" w14:textId="507463C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8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194F2FF1" w14:textId="1C776EF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RPA T8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0DEEEDFF" w14:textId="0A8DE6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12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</w:t>
            </w:r>
          </w:p>
        </w:tc>
      </w:tr>
      <w:tr w14:paraId="13DCF60B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338CC4D4" w14:textId="235265A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20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3A67D2B5" w14:textId="2390476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2H7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3C0B2D7D" w14:textId="632B985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13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</w:t>
            </w:r>
          </w:p>
        </w:tc>
      </w:tr>
      <w:tr w14:paraId="54E60F53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1ED7D179" w14:textId="2E36BF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4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588BE1C0" w14:textId="61D5F9B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RPA T4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096077F1" w14:textId="16D6F0F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14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</w:t>
            </w:r>
          </w:p>
        </w:tc>
      </w:tr>
      <w:tr w14:paraId="4EFFF5A6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18E6B487" w14:textId="64C2E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3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65A85C8F" w14:textId="281E30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IM7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06F3B8AA" w14:textId="1C9901C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15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In</w:t>
            </w:r>
          </w:p>
        </w:tc>
      </w:tr>
      <w:tr w14:paraId="2444BBEF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4C7FBB5E" w14:textId="0DD2F35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56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5B43EBB9" w14:textId="46EDA3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NCAM16.2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57B70B98" w14:textId="7581B92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16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</w:t>
            </w:r>
          </w:p>
        </w:tc>
      </w:tr>
      <w:tr w14:paraId="6BDCD927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7BEA8102" w14:textId="4C61880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88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6E642AFA" w14:textId="7BB63F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S5/1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13D19F66" w14:textId="457C600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41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Pr</w:t>
            </w:r>
          </w:p>
        </w:tc>
      </w:tr>
      <w:tr w14:paraId="507C1CED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1283A9DA" w14:textId="0AB21D9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11b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6017CD43" w14:textId="4C670DB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M1/70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0C2A5E9B" w14:textId="654E305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42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Nd</w:t>
            </w:r>
          </w:p>
        </w:tc>
      </w:tr>
      <w:tr w14:paraId="1FDCF7D1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446E87EA" w14:textId="068C03B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182</w:t>
            </w:r>
            <w:r w:rsidR="007A3344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 xml:space="preserve"> 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(CXCR2)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5F60F159" w14:textId="1DA4BB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5E8/CXCR2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2517DF44" w14:textId="1888148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43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Nd</w:t>
            </w:r>
          </w:p>
        </w:tc>
      </w:tr>
      <w:tr w14:paraId="10EE311E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7B1BC4AB" w14:textId="0883DCB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64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7354D9B7" w14:textId="15D1DB8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10.1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19313C97" w14:textId="607D3E1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44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Nd</w:t>
            </w:r>
          </w:p>
        </w:tc>
      </w:tr>
      <w:tr w14:paraId="3B9B59BF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1CDF1196" w14:textId="41F125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16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34B2581F" w14:textId="3296E55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3G8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38EB72AE" w14:textId="449458A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45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Nd</w:t>
            </w:r>
          </w:p>
        </w:tc>
      </w:tr>
      <w:tr w14:paraId="58EAE498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51CEDABD" w14:textId="2F5CCC8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14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07AA6326" w14:textId="52B229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M5E2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2EAA5E28" w14:textId="00F01BD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46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Nd</w:t>
            </w:r>
          </w:p>
        </w:tc>
      </w:tr>
      <w:tr w14:paraId="3FC4CC52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465080AC" w14:textId="4450226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13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19651E14" w14:textId="6F84BF9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WM15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573FA5B4" w14:textId="003E323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47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Sm</w:t>
            </w:r>
          </w:p>
        </w:tc>
      </w:tr>
      <w:tr w14:paraId="53A9FB96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7BDF4F23" w14:textId="4F8DD25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TLR4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40EBDA64" w14:textId="29F0772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610015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3325FEBA" w14:textId="6CBCE12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48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Nd</w:t>
            </w:r>
          </w:p>
        </w:tc>
      </w:tr>
      <w:tr w14:paraId="7B762A99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3B25976A" w14:textId="1B9C26D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18 (a)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2C2E82E5" w14:textId="0B70784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MEM-148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0F604650" w14:textId="7C9488D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49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Sm</w:t>
            </w:r>
          </w:p>
        </w:tc>
      </w:tr>
      <w:tr w14:paraId="11BD7F89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7F4D30FB" w14:textId="1CE081D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11b (a)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4F5D01B2" w14:textId="7D10650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BRM1/5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3E16F4E3" w14:textId="068E0F0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50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Nd</w:t>
            </w:r>
          </w:p>
        </w:tc>
      </w:tr>
      <w:tr w14:paraId="26F9F1CD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2DD260CB" w14:textId="092A252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123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7AD82429" w14:textId="19C4307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6H6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50F01F9F" w14:textId="46B0EBE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51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Eu</w:t>
            </w:r>
          </w:p>
        </w:tc>
      </w:tr>
      <w:tr w14:paraId="3C7D2854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5DBE138C" w14:textId="6AB5D7B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170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6000C609" w14:textId="6F0520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1A5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18BA41DB" w14:textId="387C4E0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52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Sm</w:t>
            </w:r>
          </w:p>
        </w:tc>
      </w:tr>
      <w:tr w14:paraId="2595620B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2880FA14" w14:textId="60A3B32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XCR1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7706A9C1" w14:textId="1F09CD4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8F1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55AB3ECF" w14:textId="175C01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53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Eu</w:t>
            </w:r>
          </w:p>
        </w:tc>
      </w:tr>
      <w:tr w14:paraId="78140B0B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6EDF077A" w14:textId="70B7603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15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7D2EB818" w14:textId="22D2A70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MC-480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04597CC4" w14:textId="4C2B645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54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Sm</w:t>
            </w:r>
          </w:p>
        </w:tc>
      </w:tr>
      <w:tr w14:paraId="753CF213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33F8ACC4" w14:textId="6EC9D17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18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6608BA23" w14:textId="64407FD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TS1/18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77D9AFDF" w14:textId="21FAF8F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55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Gd</w:t>
            </w:r>
          </w:p>
        </w:tc>
      </w:tr>
      <w:tr w14:paraId="2B926AEB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3E1FAAAE" w14:textId="615B1D6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95-Fas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5FE39EB7" w14:textId="0AE7983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DX2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3A4CB397" w14:textId="3188CB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56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Gd</w:t>
            </w:r>
          </w:p>
        </w:tc>
      </w:tr>
      <w:tr w14:paraId="055F0ED9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2B1C82A7" w14:textId="013207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BLT1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7FCD0CDE" w14:textId="7625483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203/14F11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7873966F" w14:textId="1764CDB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58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Gd</w:t>
            </w:r>
          </w:p>
        </w:tc>
      </w:tr>
      <w:tr w14:paraId="2C79F309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2AC94B50" w14:textId="531AC5A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11c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075B038C" w14:textId="238D592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Bu15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49A3D046" w14:textId="5A1D6F2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59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Tb</w:t>
            </w:r>
          </w:p>
        </w:tc>
      </w:tr>
      <w:tr w14:paraId="0FAAF5F7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5D6D5F6F" w14:textId="29DC6A8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FPR1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47F303E2" w14:textId="0B9383C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350418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50E8D7C8" w14:textId="6F547B8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60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Gd</w:t>
            </w:r>
          </w:p>
        </w:tc>
      </w:tr>
      <w:tr w14:paraId="74CD5D13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2CAAC432" w14:textId="04AC2E3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162-PSGL1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2E35863C" w14:textId="2904E0E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HO131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566B7DFE" w14:textId="7D923F9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61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Dy</w:t>
            </w:r>
          </w:p>
        </w:tc>
      </w:tr>
      <w:tr w14:paraId="225C227E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0578A003" w14:textId="38F6883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33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7F9F3B2C" w14:textId="62CC2F5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WM53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1AAE0E02" w14:textId="28673CB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62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Dy</w:t>
            </w:r>
          </w:p>
        </w:tc>
      </w:tr>
      <w:tr w14:paraId="39FB53AB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43A4055A" w14:textId="0BC264A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85j-ILT2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066E35C6" w14:textId="5C3372C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GHI/75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4D11ABDE" w14:textId="37FD1DD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63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Dy</w:t>
            </w:r>
          </w:p>
        </w:tc>
      </w:tr>
      <w:tr w14:paraId="5C4AB1D7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79C58FCC" w14:textId="095EE5E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10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2B2A8CA8" w14:textId="5CDBB1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HI10A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1A62D323" w14:textId="4FA07C2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64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Dy</w:t>
            </w:r>
          </w:p>
        </w:tc>
      </w:tr>
      <w:tr w14:paraId="5832DF1A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389573ED" w14:textId="6A420D8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177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588D1760" w14:textId="251B484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MEM-166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37C69445" w14:textId="735560E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65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Ho</w:t>
            </w:r>
          </w:p>
        </w:tc>
      </w:tr>
      <w:tr w14:paraId="6AA2C7B9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32A5BF97" w14:textId="36A827F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FPR3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1BB3C0DA" w14:textId="020F203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374822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59FA1920" w14:textId="5490672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66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Er</w:t>
            </w:r>
          </w:p>
        </w:tc>
      </w:tr>
      <w:tr w14:paraId="6FC96A2A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01D50204" w14:textId="12C0BB1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273 (PD-L2)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63BB05F4" w14:textId="04E91FE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24F.10C12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18E04BD2" w14:textId="1E7D1BF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67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Er</w:t>
            </w:r>
          </w:p>
        </w:tc>
      </w:tr>
      <w:tr w14:paraId="2FBF6D8B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1CFAB3E9" w14:textId="59F4382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31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58D4C5CA" w14:textId="5462E00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WM59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75B4AF8B" w14:textId="54333A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68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Er</w:t>
            </w:r>
          </w:p>
        </w:tc>
      </w:tr>
      <w:tr w14:paraId="3E7EEBD2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5DDA45AF" w14:textId="7DB470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X3CR1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19B042C3" w14:textId="2C1058A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REA385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19FDF3CE" w14:textId="789F703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69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Tm</w:t>
            </w:r>
          </w:p>
        </w:tc>
      </w:tr>
      <w:tr w14:paraId="6682B526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2629A3CB" w14:textId="24A7B18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274-PD-L1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267D67AF" w14:textId="2A58CD7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29E.2A3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33FF5C3F" w14:textId="19A7626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70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Er</w:t>
            </w:r>
          </w:p>
        </w:tc>
      </w:tr>
      <w:tr w14:paraId="019EA7CE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3F6C71F5" w14:textId="60D8909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66b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3E5CA736" w14:textId="34B46FF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G10F5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038788FB" w14:textId="438B005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71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Yb</w:t>
            </w:r>
          </w:p>
        </w:tc>
      </w:tr>
      <w:tr w14:paraId="3F2F91DC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3E983A2A" w14:textId="76BB6BA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FPR2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70FC3D2A" w14:textId="7E12EBF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304405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17C36CBF" w14:textId="437A951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72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Yb</w:t>
            </w:r>
          </w:p>
        </w:tc>
      </w:tr>
      <w:tr w14:paraId="63E482E2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1EFB80C9" w14:textId="0ABA1EE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3AR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31886D05" w14:textId="546703A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hC3aRZ8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59CB3607" w14:textId="1793D0A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73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Yb</w:t>
            </w:r>
          </w:p>
        </w:tc>
      </w:tr>
      <w:tr w14:paraId="07D6FD54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507DF7DC" w14:textId="02BFC88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HLA-DR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0B9A9202" w14:textId="58DC7F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L243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43E01D75" w14:textId="422E90B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74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Yb</w:t>
            </w:r>
          </w:p>
        </w:tc>
      </w:tr>
      <w:tr w14:paraId="0D44C21B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5DC1419A" w14:textId="3D2834F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54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59FE92BA" w14:textId="0880946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HA54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164FC4FC" w14:textId="0F370A8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75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Lu</w:t>
            </w:r>
          </w:p>
        </w:tc>
      </w:tr>
      <w:tr w14:paraId="03767640" w14:textId="77777777" w:rsidTr="008D6260">
        <w:tblPrEx>
          <w:tblW w:w="5000" w:type="pct"/>
          <w:tblLayout w:type="fixed"/>
          <w:tblLook w:val="0000"/>
        </w:tblPrEx>
        <w:trPr>
          <w:trHeight w:val="320"/>
        </w:trPr>
        <w:tc>
          <w:tcPr>
            <w:tcW w:w="1791" w:type="pct"/>
            <w:shd w:val="clear" w:color="auto" w:fill="auto"/>
          </w:tcPr>
          <w:p w:rsidR="007412FD" w:rsidRPr="00AA7935" w:rsidP="00AA7935" w14:paraId="21D72F05" w14:textId="74FE4C7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CD302</w:t>
            </w:r>
          </w:p>
        </w:tc>
        <w:tc>
          <w:tcPr>
            <w:tcW w:w="1604" w:type="pct"/>
            <w:shd w:val="clear" w:color="auto" w:fill="auto"/>
          </w:tcPr>
          <w:p w:rsidR="007412FD" w:rsidRPr="00AA7935" w:rsidP="00AA7935" w14:paraId="5733A8E8" w14:textId="3777A8D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771910</w:t>
            </w:r>
          </w:p>
        </w:tc>
        <w:tc>
          <w:tcPr>
            <w:tcW w:w="1605" w:type="pct"/>
            <w:shd w:val="clear" w:color="auto" w:fill="auto"/>
          </w:tcPr>
          <w:p w:rsidR="007412FD" w:rsidRPr="00AA7935" w:rsidP="00AA7935" w14:paraId="73E3C12B" w14:textId="7E2A008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</w:pPr>
            <w:r w:rsidRPr="004A7686">
              <w:rPr>
                <w:rFonts w:eastAsia="Yu Gothic" w:asciiTheme="majorBidi" w:hAnsiTheme="majorBidi" w:cstheme="majorBidi"/>
                <w:color w:val="000000"/>
                <w:kern w:val="0"/>
                <w:sz w:val="24"/>
                <w:vertAlign w:val="superscript"/>
              </w:rPr>
              <w:t>176</w:t>
            </w:r>
            <w:r w:rsidRPr="00AA7935">
              <w:rPr>
                <w:rFonts w:eastAsia="Yu Gothic" w:asciiTheme="majorBidi" w:hAnsiTheme="majorBidi" w:cstheme="majorBidi"/>
                <w:color w:val="000000"/>
                <w:kern w:val="0"/>
                <w:sz w:val="24"/>
              </w:rPr>
              <w:t>Yb</w:t>
            </w:r>
          </w:p>
        </w:tc>
      </w:tr>
    </w:tbl>
    <w:p w:rsidR="009E3ED5" w:rsidRPr="00AA7935" w:rsidP="00AA7935" w14:paraId="2E159C08" w14:textId="77777777">
      <w:pPr>
        <w:spacing w:line="480" w:lineRule="auto"/>
        <w:rPr>
          <w:rFonts w:asciiTheme="majorBidi" w:hAnsiTheme="majorBidi" w:cstheme="majorBidi"/>
          <w:sz w:val="24"/>
        </w:rPr>
      </w:pPr>
    </w:p>
    <w:sectPr w:rsidSect="002500A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sl="http://schemas.openxmlformats.org/schemaLibrary/2006/main" mc:Ignorable="w14 w15 w16se w16cid w16 w16cex w16sdtdh">
  <w:zoom w:percent="120"/>
  <w:removeDateAndTime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684"/>
    <w:rsid w:val="00020590"/>
    <w:rsid w:val="000E2133"/>
    <w:rsid w:val="00115DAC"/>
    <w:rsid w:val="002500A8"/>
    <w:rsid w:val="002A623F"/>
    <w:rsid w:val="00322EAA"/>
    <w:rsid w:val="003764BA"/>
    <w:rsid w:val="004A7686"/>
    <w:rsid w:val="004E6607"/>
    <w:rsid w:val="00550870"/>
    <w:rsid w:val="006572FB"/>
    <w:rsid w:val="00672F4B"/>
    <w:rsid w:val="00723B1B"/>
    <w:rsid w:val="007412FD"/>
    <w:rsid w:val="007A3344"/>
    <w:rsid w:val="007A6801"/>
    <w:rsid w:val="00807326"/>
    <w:rsid w:val="008652B7"/>
    <w:rsid w:val="008D6260"/>
    <w:rsid w:val="00936D49"/>
    <w:rsid w:val="00992E97"/>
    <w:rsid w:val="009A5B0C"/>
    <w:rsid w:val="009E3ED5"/>
    <w:rsid w:val="009E4BDC"/>
    <w:rsid w:val="00A52302"/>
    <w:rsid w:val="00AA7935"/>
    <w:rsid w:val="00B71410"/>
    <w:rsid w:val="00BC3EEA"/>
    <w:rsid w:val="00BD3684"/>
    <w:rsid w:val="00D47524"/>
    <w:rsid w:val="00E9569C"/>
    <w:rsid w:val="00EE036E"/>
    <w:rsid w:val="00F26D06"/>
  </w:rsids>
  <m:mathPr>
    <m:mathFont m:val="Cambria Math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08D6AF9A"/>
  <w15:chartTrackingRefBased/>
  <w15:docId w15:val="{72B04291-77B2-5A4C-AE81-98E56C3FB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Light">
    <w:name w:val="Grid Table Light"/>
    <w:basedOn w:val="TableNormal"/>
    <w:uiPriority w:val="40"/>
    <w:rsid w:val="007412F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764B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64BA"/>
  </w:style>
  <w:style w:type="paragraph" w:styleId="Footer">
    <w:name w:val="footer"/>
    <w:basedOn w:val="Normal"/>
    <w:link w:val="FooterChar"/>
    <w:uiPriority w:val="99"/>
    <w:unhideWhenUsed/>
    <w:rsid w:val="003764B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64BA"/>
  </w:style>
  <w:style w:type="paragraph" w:styleId="Caption">
    <w:name w:val="caption"/>
    <w:basedOn w:val="Normal"/>
    <w:next w:val="Normal"/>
    <w:uiPriority w:val="35"/>
    <w:unhideWhenUsed/>
    <w:qFormat/>
    <w:rsid w:val="00E9569C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A7935"/>
  </w:style>
  <w:style w:type="character" w:styleId="CommentReference">
    <w:name w:val="annotation reference"/>
    <w:basedOn w:val="DefaultParagraphFont"/>
    <w:uiPriority w:val="99"/>
    <w:semiHidden/>
    <w:unhideWhenUsed/>
    <w:rsid w:val="008D62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2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2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2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mc:Ignorable="w14 w15 w16se w16cid w16 w16cex w16sdtdh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Relationship Id="rId6" Type="http://schemas.microsoft.com/office/2011/relationships/people" Target="people.xml" 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13</cp:revision>
  <dcterms:created xsi:type="dcterms:W3CDTF">2024-09-25T13:00:00Z</dcterms:created>
  <dcterms:modified xsi:type="dcterms:W3CDTF">2024-11-01T21:27:00Z</dcterms:modified>
</cp:coreProperties>
</file>